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F9423" w14:textId="77E48A13" w:rsidR="009C1D39" w:rsidRPr="009C1D39" w:rsidRDefault="009C1D39" w:rsidP="009C1D39">
      <w:pPr>
        <w:spacing w:before="240"/>
        <w:jc w:val="both"/>
        <w:rPr>
          <w:rFonts w:cstheme="minorHAnsi"/>
          <w:i/>
          <w:iCs/>
          <w:color w:val="000000" w:themeColor="text1"/>
        </w:rPr>
      </w:pPr>
      <w:r w:rsidRPr="0002708B">
        <w:rPr>
          <w:rFonts w:cstheme="minorHAnsi"/>
          <w:bCs/>
          <w:i/>
          <w:iCs/>
          <w:color w:val="000000" w:themeColor="text1"/>
        </w:rPr>
        <w:t>Table S5</w:t>
      </w:r>
      <w:r w:rsidRPr="0002708B">
        <w:rPr>
          <w:rFonts w:cstheme="minorHAnsi"/>
          <w:b/>
          <w:i/>
          <w:iCs/>
          <w:color w:val="000000" w:themeColor="text1"/>
        </w:rPr>
        <w:t xml:space="preserve">. </w:t>
      </w:r>
      <w:r w:rsidRPr="0002708B">
        <w:rPr>
          <w:rFonts w:cstheme="minorHAnsi"/>
          <w:i/>
          <w:iCs/>
          <w:color w:val="000000" w:themeColor="text1"/>
        </w:rPr>
        <w:t xml:space="preserve">Simulated HRF parameters. 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2520"/>
        <w:gridCol w:w="2160"/>
        <w:gridCol w:w="2520"/>
      </w:tblGrid>
      <w:tr w:rsidR="000749BE" w:rsidRPr="0002708B" w14:paraId="02DDADA8" w14:textId="77777777" w:rsidTr="009C12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81CAA" w14:textId="77777777" w:rsidR="000749BE" w:rsidRPr="0002708B" w:rsidRDefault="000749BE" w:rsidP="009C124E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04EAB" w14:textId="77777777" w:rsidR="000749BE" w:rsidRPr="0002708B" w:rsidRDefault="000749BE" w:rsidP="009C1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TTP (s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6D6B3" w14:textId="77777777" w:rsidR="000749BE" w:rsidRPr="0002708B" w:rsidRDefault="000749BE" w:rsidP="009C1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FWHM (s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79667" w14:textId="77777777" w:rsidR="000749BE" w:rsidRPr="0002708B" w:rsidRDefault="000749BE" w:rsidP="009C1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Peak PSC</w:t>
            </w:r>
          </w:p>
          <w:p w14:paraId="4D81AD2E" w14:textId="77777777" w:rsidR="000749BE" w:rsidRPr="0002708B" w:rsidRDefault="000749BE" w:rsidP="009C1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(BOLD % Signal Change)</w:t>
            </w:r>
          </w:p>
        </w:tc>
      </w:tr>
      <w:tr w:rsidR="000749BE" w:rsidRPr="0002708B" w14:paraId="3AEAE460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5BC7BF" w14:textId="77777777" w:rsidR="000749BE" w:rsidRPr="0002708B" w:rsidRDefault="000749BE" w:rsidP="009C124E">
            <w:pPr>
              <w:jc w:val="center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HRF #1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0AA955" w14:textId="77777777" w:rsidR="000749BE" w:rsidRPr="0002708B" w:rsidRDefault="000749BE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6.0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0EDC2C" w14:textId="77777777" w:rsidR="000749BE" w:rsidRPr="0002708B" w:rsidRDefault="000749BE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2169F6" w14:textId="77777777" w:rsidR="000749BE" w:rsidRPr="0002708B" w:rsidRDefault="000749BE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6.0</w:t>
            </w:r>
          </w:p>
        </w:tc>
      </w:tr>
      <w:tr w:rsidR="000749BE" w:rsidRPr="0002708B" w14:paraId="57113ADF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4800D4" w14:textId="77777777" w:rsidR="000749BE" w:rsidRPr="0002708B" w:rsidRDefault="000749BE" w:rsidP="009C124E">
            <w:pPr>
              <w:jc w:val="center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HRF #2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54A992" w14:textId="77777777" w:rsidR="000749BE" w:rsidRPr="0002708B" w:rsidRDefault="000749BE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4.5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FA16BC" w14:textId="77777777" w:rsidR="000749BE" w:rsidRPr="0002708B" w:rsidRDefault="000749BE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3.5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471C31" w14:textId="77777777" w:rsidR="000749BE" w:rsidRPr="0002708B" w:rsidRDefault="000749BE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5.0</w:t>
            </w:r>
          </w:p>
        </w:tc>
      </w:tr>
      <w:tr w:rsidR="000749BE" w:rsidRPr="0002708B" w14:paraId="4952D152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0C6A42" w14:textId="77777777" w:rsidR="000749BE" w:rsidRPr="0002708B" w:rsidRDefault="000749BE" w:rsidP="009C124E">
            <w:pPr>
              <w:jc w:val="center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HRF #3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55395F" w14:textId="77777777" w:rsidR="000749BE" w:rsidRPr="0002708B" w:rsidRDefault="000749BE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3.5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86D1B7" w14:textId="77777777" w:rsidR="000749BE" w:rsidRPr="0002708B" w:rsidRDefault="000749BE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3.0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286261" w14:textId="77777777" w:rsidR="000749BE" w:rsidRPr="0002708B" w:rsidRDefault="000749BE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2.5</w:t>
            </w:r>
          </w:p>
        </w:tc>
      </w:tr>
      <w:tr w:rsidR="000749BE" w:rsidRPr="0002708B" w14:paraId="1F5A4F29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350578" w14:textId="77777777" w:rsidR="000749BE" w:rsidRPr="0002708B" w:rsidRDefault="000749BE" w:rsidP="009C124E">
            <w:pPr>
              <w:jc w:val="center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HRF #4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1F756E" w14:textId="77777777" w:rsidR="000749BE" w:rsidRPr="0002708B" w:rsidRDefault="000749BE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3.0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E8D694" w14:textId="77777777" w:rsidR="000749BE" w:rsidRPr="0002708B" w:rsidRDefault="000749BE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3.0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7CA888" w14:textId="77777777" w:rsidR="000749BE" w:rsidRPr="0002708B" w:rsidRDefault="000749BE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2.0</w:t>
            </w:r>
          </w:p>
        </w:tc>
      </w:tr>
      <w:tr w:rsidR="000749BE" w:rsidRPr="0002708B" w14:paraId="58A6E853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9BA4FE" w14:textId="77777777" w:rsidR="000749BE" w:rsidRPr="0002708B" w:rsidRDefault="000749BE" w:rsidP="009C124E">
            <w:pPr>
              <w:jc w:val="center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HRF #5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15A0F3" w14:textId="77777777" w:rsidR="000749BE" w:rsidRPr="0002708B" w:rsidRDefault="000749BE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2.5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CC9412" w14:textId="77777777" w:rsidR="000749BE" w:rsidRPr="0002708B" w:rsidRDefault="000749BE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2.0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5951E1" w14:textId="77777777" w:rsidR="000749BE" w:rsidRPr="0002708B" w:rsidRDefault="000749BE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1.5</w:t>
            </w:r>
          </w:p>
        </w:tc>
      </w:tr>
      <w:tr w:rsidR="000749BE" w:rsidRPr="0002708B" w14:paraId="30DEB4CF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B8BDA" w14:textId="77777777" w:rsidR="000749BE" w:rsidRPr="0002708B" w:rsidRDefault="000749BE" w:rsidP="009C124E">
            <w:pPr>
              <w:jc w:val="center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HRF #6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0D98D" w14:textId="77777777" w:rsidR="000749BE" w:rsidRPr="0002708B" w:rsidRDefault="000749BE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6.5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6C844" w14:textId="77777777" w:rsidR="000749BE" w:rsidRPr="0002708B" w:rsidRDefault="000749BE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5.5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DD4EE" w14:textId="77777777" w:rsidR="000749BE" w:rsidRPr="0002708B" w:rsidRDefault="000749BE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2708B">
              <w:rPr>
                <w:rFonts w:cstheme="minorHAnsi"/>
                <w:color w:val="000000" w:themeColor="text1"/>
              </w:rPr>
              <w:t>1.0</w:t>
            </w:r>
          </w:p>
        </w:tc>
      </w:tr>
    </w:tbl>
    <w:p w14:paraId="51411D2F" w14:textId="77777777" w:rsidR="00D000D7" w:rsidRDefault="00D000D7"/>
    <w:sectPr w:rsidR="00D000D7" w:rsidSect="004A377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9BE"/>
    <w:rsid w:val="000749BE"/>
    <w:rsid w:val="004A377A"/>
    <w:rsid w:val="008F50EE"/>
    <w:rsid w:val="009C1D39"/>
    <w:rsid w:val="00D0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9AE6E"/>
  <w15:chartTrackingRefBased/>
  <w15:docId w15:val="{9DC4C1C9-B356-494B-9030-40E53CF7D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9BE"/>
    <w:pPr>
      <w:spacing w:after="160" w:line="259" w:lineRule="auto"/>
    </w:pPr>
    <w:rPr>
      <w:kern w:val="0"/>
      <w:sz w:val="2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749BE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s, Sydney</dc:creator>
  <cp:keywords/>
  <dc:description/>
  <cp:lastModifiedBy>Bailes, Sydney</cp:lastModifiedBy>
  <cp:revision>3</cp:revision>
  <dcterms:created xsi:type="dcterms:W3CDTF">2023-08-02T14:02:00Z</dcterms:created>
  <dcterms:modified xsi:type="dcterms:W3CDTF">2023-08-02T14:03:00Z</dcterms:modified>
</cp:coreProperties>
</file>